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B27" w:rsidRPr="00A73D44" w:rsidRDefault="00D95B27" w:rsidP="00D95B27">
      <w:pPr>
        <w:rPr>
          <w:b/>
          <w:bCs/>
          <w:sz w:val="32"/>
          <w:szCs w:val="32"/>
        </w:rPr>
      </w:pPr>
      <w:r w:rsidRPr="00A73D44">
        <w:rPr>
          <w:rFonts w:hint="eastAsia"/>
          <w:b/>
          <w:bCs/>
          <w:sz w:val="32"/>
          <w:szCs w:val="32"/>
        </w:rPr>
        <w:t xml:space="preserve">Additional file </w:t>
      </w:r>
      <w:r>
        <w:rPr>
          <w:rFonts w:hint="eastAsia"/>
          <w:b/>
          <w:bCs/>
          <w:sz w:val="32"/>
          <w:szCs w:val="32"/>
        </w:rPr>
        <w:t xml:space="preserve">4 </w:t>
      </w:r>
      <w:r w:rsidRPr="00A73D44">
        <w:rPr>
          <w:b/>
          <w:bCs/>
          <w:sz w:val="32"/>
          <w:szCs w:val="32"/>
        </w:rPr>
        <w:t>–</w:t>
      </w:r>
      <w:r w:rsidRPr="00A73D44">
        <w:rPr>
          <w:rFonts w:hint="eastAsia"/>
          <w:b/>
          <w:bCs/>
          <w:sz w:val="32"/>
          <w:szCs w:val="32"/>
        </w:rPr>
        <w:t xml:space="preserve"> </w:t>
      </w:r>
      <w:r w:rsidRPr="00A73D44">
        <w:rPr>
          <w:b/>
          <w:bCs/>
          <w:sz w:val="32"/>
          <w:szCs w:val="32"/>
        </w:rPr>
        <w:t xml:space="preserve">The assignment results of </w:t>
      </w:r>
      <w:r>
        <w:rPr>
          <w:rFonts w:hint="eastAsia"/>
          <w:b/>
          <w:bCs/>
          <w:sz w:val="32"/>
          <w:szCs w:val="32"/>
        </w:rPr>
        <w:t xml:space="preserve">an </w:t>
      </w:r>
      <w:r>
        <w:rPr>
          <w:b/>
          <w:bCs/>
          <w:sz w:val="32"/>
          <w:szCs w:val="32"/>
        </w:rPr>
        <w:t xml:space="preserve">artificial EST mixture </w:t>
      </w:r>
      <w:r>
        <w:rPr>
          <w:rFonts w:hint="eastAsia"/>
          <w:b/>
          <w:bCs/>
          <w:sz w:val="32"/>
          <w:szCs w:val="32"/>
        </w:rPr>
        <w:t>using the</w:t>
      </w:r>
      <w:r w:rsidRPr="00A73D44">
        <w:rPr>
          <w:b/>
          <w:bCs/>
          <w:sz w:val="32"/>
          <w:szCs w:val="32"/>
        </w:rPr>
        <w:t xml:space="preserve"> </w:t>
      </w:r>
      <w:proofErr w:type="spellStart"/>
      <w:r w:rsidRPr="00A73D44">
        <w:rPr>
          <w:b/>
          <w:bCs/>
          <w:sz w:val="32"/>
          <w:szCs w:val="32"/>
        </w:rPr>
        <w:t>tBlas</w:t>
      </w:r>
      <w:r>
        <w:rPr>
          <w:rFonts w:hint="eastAsia"/>
          <w:b/>
          <w:bCs/>
          <w:sz w:val="32"/>
          <w:szCs w:val="32"/>
        </w:rPr>
        <w:t>t</w:t>
      </w:r>
      <w:r w:rsidRPr="00A73D44">
        <w:rPr>
          <w:b/>
          <w:bCs/>
          <w:sz w:val="32"/>
          <w:szCs w:val="32"/>
        </w:rPr>
        <w:t>x</w:t>
      </w:r>
      <w:proofErr w:type="spellEnd"/>
      <w:r w:rsidRPr="00A73D44">
        <w:rPr>
          <w:b/>
          <w:bCs/>
          <w:sz w:val="32"/>
          <w:szCs w:val="32"/>
        </w:rPr>
        <w:t xml:space="preserve"> method against 7 </w:t>
      </w:r>
      <w:r>
        <w:rPr>
          <w:rFonts w:hint="eastAsia"/>
          <w:b/>
          <w:bCs/>
          <w:sz w:val="32"/>
          <w:szCs w:val="32"/>
        </w:rPr>
        <w:t>fungal</w:t>
      </w:r>
      <w:r w:rsidRPr="00A73D44">
        <w:rPr>
          <w:b/>
          <w:bCs/>
          <w:sz w:val="32"/>
          <w:szCs w:val="32"/>
        </w:rPr>
        <w:t xml:space="preserve"> genome databases </w:t>
      </w:r>
      <w:r>
        <w:rPr>
          <w:rFonts w:hint="eastAsia"/>
          <w:b/>
          <w:bCs/>
          <w:sz w:val="32"/>
          <w:szCs w:val="32"/>
        </w:rPr>
        <w:t>and the</w:t>
      </w:r>
      <w:r w:rsidRPr="00A73D44">
        <w:rPr>
          <w:b/>
          <w:bCs/>
          <w:sz w:val="32"/>
          <w:szCs w:val="32"/>
        </w:rPr>
        <w:t xml:space="preserve"> </w:t>
      </w:r>
      <w:r w:rsidRPr="00A73D44">
        <w:rPr>
          <w:b/>
          <w:bCs/>
          <w:i/>
          <w:sz w:val="32"/>
          <w:szCs w:val="32"/>
        </w:rPr>
        <w:t xml:space="preserve">S. </w:t>
      </w:r>
      <w:proofErr w:type="spellStart"/>
      <w:r w:rsidRPr="00A73D44">
        <w:rPr>
          <w:b/>
          <w:bCs/>
          <w:i/>
          <w:sz w:val="32"/>
          <w:szCs w:val="32"/>
        </w:rPr>
        <w:t>sclerotiorum</w:t>
      </w:r>
      <w:proofErr w:type="spellEnd"/>
      <w:r w:rsidRPr="00A73D44">
        <w:rPr>
          <w:b/>
          <w:bCs/>
          <w:sz w:val="32"/>
          <w:szCs w:val="32"/>
        </w:rPr>
        <w:t xml:space="preserve"> genome only</w:t>
      </w:r>
      <w:r>
        <w:rPr>
          <w:b/>
          <w:bCs/>
          <w:sz w:val="32"/>
          <w:szCs w:val="32"/>
        </w:rPr>
        <w:t>.</w:t>
      </w:r>
    </w:p>
    <w:tbl>
      <w:tblPr>
        <w:tblW w:w="5000" w:type="pct"/>
        <w:jc w:val="center"/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92"/>
        <w:gridCol w:w="2659"/>
        <w:gridCol w:w="2752"/>
        <w:gridCol w:w="49"/>
      </w:tblGrid>
      <w:tr w:rsidR="00D95B27" w:rsidRPr="007575A8" w:rsidTr="00B06A24">
        <w:trPr>
          <w:trHeight w:val="113"/>
          <w:jc w:val="center"/>
        </w:trPr>
        <w:tc>
          <w:tcPr>
            <w:tcW w:w="1770" w:type="pct"/>
            <w:tcBorders>
              <w:top w:val="single" w:sz="3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  <w:hideMark/>
          </w:tcPr>
          <w:p w:rsidR="00D95B27" w:rsidRPr="007575A8" w:rsidRDefault="00D95B27" w:rsidP="00B06A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75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 of EST</w:t>
            </w:r>
          </w:p>
        </w:tc>
        <w:tc>
          <w:tcPr>
            <w:tcW w:w="1573" w:type="pct"/>
            <w:tcBorders>
              <w:top w:val="single" w:sz="3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  <w:hideMark/>
          </w:tcPr>
          <w:p w:rsidR="00D95B27" w:rsidRPr="004A5AC5" w:rsidRDefault="00D95B27" w:rsidP="00B06A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5A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umber of ESTs by against </w:t>
            </w:r>
            <w:r w:rsidRPr="004A5AC5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 xml:space="preserve">S. </w:t>
            </w:r>
            <w:proofErr w:type="spellStart"/>
            <w:r w:rsidRPr="004A5AC5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sclerotiorum</w:t>
            </w:r>
            <w:proofErr w:type="spellEnd"/>
            <w:r w:rsidRPr="004A5A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enome only </w:t>
            </w:r>
          </w:p>
        </w:tc>
        <w:tc>
          <w:tcPr>
            <w:tcW w:w="1628" w:type="pct"/>
            <w:tcBorders>
              <w:top w:val="single" w:sz="3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  <w:hideMark/>
          </w:tcPr>
          <w:p w:rsidR="00D95B27" w:rsidRPr="004A5AC5" w:rsidRDefault="00D95B27" w:rsidP="00B06A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5A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ESTs by against 7 fungi genome databases</w:t>
            </w:r>
          </w:p>
        </w:tc>
        <w:tc>
          <w:tcPr>
            <w:tcW w:w="29" w:type="pct"/>
            <w:tcBorders>
              <w:top w:val="single" w:sz="3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</w:tcPr>
          <w:p w:rsidR="00D95B27" w:rsidRDefault="00D95B27" w:rsidP="00B06A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95B27" w:rsidRPr="007575A8" w:rsidTr="00B06A24">
        <w:trPr>
          <w:trHeight w:val="113"/>
          <w:jc w:val="center"/>
        </w:trPr>
        <w:tc>
          <w:tcPr>
            <w:tcW w:w="177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  <w:hideMark/>
          </w:tcPr>
          <w:p w:rsidR="00D95B27" w:rsidRPr="007575A8" w:rsidRDefault="00D95B27" w:rsidP="00B06A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75A8">
              <w:rPr>
                <w:rFonts w:ascii="Times New Roman" w:hAnsi="Times New Roman" w:cs="Times New Roman"/>
                <w:sz w:val="18"/>
                <w:szCs w:val="18"/>
              </w:rPr>
              <w:t>Plant</w:t>
            </w:r>
          </w:p>
        </w:tc>
        <w:tc>
          <w:tcPr>
            <w:tcW w:w="1573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</w:tcPr>
          <w:p w:rsidR="00D95B27" w:rsidRPr="004A5AC5" w:rsidRDefault="00D95B27" w:rsidP="00B06A2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A5AC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15,558 </w:t>
            </w:r>
            <w:r w:rsidRPr="008D3503">
              <w:rPr>
                <w:rFonts w:ascii="Times New Roman" w:eastAsiaTheme="minorEastAsia" w:hAnsi="Times New Roman" w:cs="Times New Roman"/>
                <w:i/>
                <w:kern w:val="2"/>
                <w:sz w:val="18"/>
                <w:szCs w:val="18"/>
              </w:rPr>
              <w:t>(49 wrong)</w:t>
            </w:r>
          </w:p>
        </w:tc>
        <w:tc>
          <w:tcPr>
            <w:tcW w:w="162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</w:tcPr>
          <w:p w:rsidR="00D95B27" w:rsidRPr="004A5AC5" w:rsidRDefault="00D95B27" w:rsidP="00B06A2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A5AC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5,289</w:t>
            </w:r>
            <w:r w:rsidRPr="00B32604">
              <w:rPr>
                <w:rFonts w:ascii="Times New Roman" w:eastAsiaTheme="minorEastAsia" w:hAnsi="Times New Roman" w:cs="Times New Roman"/>
                <w:color w:val="FF0000"/>
                <w:kern w:val="2"/>
                <w:sz w:val="18"/>
                <w:szCs w:val="18"/>
              </w:rPr>
              <w:t xml:space="preserve"> </w:t>
            </w:r>
            <w:r w:rsidRPr="008D3503">
              <w:rPr>
                <w:rFonts w:ascii="Times New Roman" w:eastAsiaTheme="minorEastAsia" w:hAnsi="Times New Roman" w:cs="Times New Roman"/>
                <w:i/>
                <w:kern w:val="2"/>
                <w:sz w:val="18"/>
                <w:szCs w:val="18"/>
              </w:rPr>
              <w:t>(14 wrong)</w:t>
            </w:r>
          </w:p>
        </w:tc>
        <w:tc>
          <w:tcPr>
            <w:tcW w:w="29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:rsidR="00D95B27" w:rsidRPr="007575A8" w:rsidRDefault="00D95B27" w:rsidP="00B06A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5B27" w:rsidRPr="007575A8" w:rsidTr="00B06A24">
        <w:trPr>
          <w:trHeight w:val="113"/>
          <w:jc w:val="center"/>
        </w:trPr>
        <w:tc>
          <w:tcPr>
            <w:tcW w:w="17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  <w:hideMark/>
          </w:tcPr>
          <w:p w:rsidR="00D95B27" w:rsidRPr="007575A8" w:rsidRDefault="00D95B27" w:rsidP="00B06A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75A8">
              <w:rPr>
                <w:rFonts w:ascii="Times New Roman" w:hAnsi="Times New Roman" w:cs="Times New Roman"/>
                <w:sz w:val="18"/>
                <w:szCs w:val="18"/>
              </w:rPr>
              <w:t>Fungi</w:t>
            </w:r>
          </w:p>
        </w:tc>
        <w:tc>
          <w:tcPr>
            <w:tcW w:w="15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</w:tcPr>
          <w:p w:rsidR="00D95B27" w:rsidRPr="004A5AC5" w:rsidRDefault="00D95B27" w:rsidP="00B06A2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A5AC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16,651 </w:t>
            </w:r>
            <w:r w:rsidRPr="008D3503">
              <w:rPr>
                <w:rFonts w:ascii="Times New Roman" w:eastAsiaTheme="minorEastAsia" w:hAnsi="Times New Roman" w:cs="Times New Roman"/>
                <w:i/>
                <w:kern w:val="2"/>
                <w:sz w:val="18"/>
                <w:szCs w:val="18"/>
              </w:rPr>
              <w:t>(18 wrong)</w:t>
            </w:r>
          </w:p>
        </w:tc>
        <w:tc>
          <w:tcPr>
            <w:tcW w:w="1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</w:tcPr>
          <w:p w:rsidR="00D95B27" w:rsidRPr="004A5AC5" w:rsidRDefault="00D95B27" w:rsidP="00B06A2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A5AC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16,908 </w:t>
            </w:r>
            <w:r w:rsidRPr="008D3503">
              <w:rPr>
                <w:rFonts w:ascii="Times New Roman" w:eastAsiaTheme="minorEastAsia" w:hAnsi="Times New Roman" w:cs="Times New Roman"/>
                <w:i/>
                <w:kern w:val="2"/>
                <w:sz w:val="18"/>
                <w:szCs w:val="18"/>
              </w:rPr>
              <w:t>(23 wrong)</w:t>
            </w:r>
          </w:p>
        </w:tc>
        <w:tc>
          <w:tcPr>
            <w:tcW w:w="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:rsidR="00D95B27" w:rsidRPr="007575A8" w:rsidRDefault="00D95B27" w:rsidP="00B06A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5B27" w:rsidRPr="007575A8" w:rsidTr="00B06A24">
        <w:trPr>
          <w:trHeight w:val="113"/>
          <w:jc w:val="center"/>
        </w:trPr>
        <w:tc>
          <w:tcPr>
            <w:tcW w:w="17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  <w:hideMark/>
          </w:tcPr>
          <w:p w:rsidR="00D95B27" w:rsidRPr="007575A8" w:rsidRDefault="00D95B27" w:rsidP="00B06A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75A8">
              <w:rPr>
                <w:rFonts w:ascii="Times New Roman" w:hAnsi="Times New Roman" w:cs="Times New Roman"/>
                <w:sz w:val="18"/>
                <w:szCs w:val="18"/>
              </w:rPr>
              <w:t>Ambiguous</w:t>
            </w:r>
          </w:p>
        </w:tc>
        <w:tc>
          <w:tcPr>
            <w:tcW w:w="15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</w:tcPr>
          <w:p w:rsidR="00D95B27" w:rsidRPr="004A5AC5" w:rsidRDefault="00D95B27" w:rsidP="00B06A2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A5AC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,397 (3.9%)</w:t>
            </w:r>
          </w:p>
        </w:tc>
        <w:tc>
          <w:tcPr>
            <w:tcW w:w="1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</w:tcPr>
          <w:p w:rsidR="00D95B27" w:rsidRPr="004A5AC5" w:rsidRDefault="00D95B27" w:rsidP="00B06A2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A5AC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,519 (4.3%)</w:t>
            </w:r>
          </w:p>
        </w:tc>
        <w:tc>
          <w:tcPr>
            <w:tcW w:w="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:rsidR="00D95B27" w:rsidRPr="007575A8" w:rsidRDefault="00D95B27" w:rsidP="00B06A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5B27" w:rsidRPr="007575A8" w:rsidTr="00B06A24">
        <w:trPr>
          <w:trHeight w:val="113"/>
          <w:jc w:val="center"/>
        </w:trPr>
        <w:tc>
          <w:tcPr>
            <w:tcW w:w="17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  <w:hideMark/>
          </w:tcPr>
          <w:p w:rsidR="00D95B27" w:rsidRPr="007575A8" w:rsidRDefault="00D95B27" w:rsidP="00B06A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75A8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  <w:tc>
          <w:tcPr>
            <w:tcW w:w="15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</w:tcPr>
          <w:p w:rsidR="00D95B27" w:rsidRPr="004A5AC5" w:rsidRDefault="00D95B27" w:rsidP="00B06A2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A5AC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2,082 (5.8%)</w:t>
            </w:r>
          </w:p>
        </w:tc>
        <w:tc>
          <w:tcPr>
            <w:tcW w:w="1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5" w:type="dxa"/>
              <w:left w:w="136" w:type="dxa"/>
              <w:bottom w:w="75" w:type="dxa"/>
              <w:right w:w="136" w:type="dxa"/>
            </w:tcMar>
          </w:tcPr>
          <w:p w:rsidR="00D95B27" w:rsidRPr="004A5AC5" w:rsidRDefault="00D95B27" w:rsidP="00B06A2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4A5AC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,972 (5.5%)</w:t>
            </w:r>
          </w:p>
        </w:tc>
        <w:tc>
          <w:tcPr>
            <w:tcW w:w="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:rsidR="00D95B27" w:rsidRPr="007575A8" w:rsidRDefault="00D95B27" w:rsidP="00B06A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5B27" w:rsidRPr="007575A8" w:rsidTr="00B06A24">
        <w:trPr>
          <w:trHeight w:val="113"/>
          <w:jc w:val="center"/>
        </w:trPr>
        <w:tc>
          <w:tcPr>
            <w:tcW w:w="1770" w:type="pct"/>
            <w:tcBorders>
              <w:top w:val="single" w:sz="8" w:space="0" w:color="FFFFFF"/>
              <w:left w:val="single" w:sz="8" w:space="0" w:color="FFFFFF"/>
              <w:bottom w:val="single" w:sz="36" w:space="0" w:color="000000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D95B27" w:rsidRPr="007575A8" w:rsidRDefault="00D95B27" w:rsidP="00B06A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75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573" w:type="pct"/>
            <w:tcBorders>
              <w:top w:val="single" w:sz="8" w:space="0" w:color="FFFFFF"/>
              <w:left w:val="single" w:sz="8" w:space="0" w:color="FFFFFF"/>
              <w:bottom w:val="single" w:sz="36" w:space="0" w:color="000000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D95B27" w:rsidRPr="004A5AC5" w:rsidRDefault="00D95B27" w:rsidP="00B06A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5A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,688</w:t>
            </w:r>
          </w:p>
        </w:tc>
        <w:tc>
          <w:tcPr>
            <w:tcW w:w="1628" w:type="pct"/>
            <w:tcBorders>
              <w:top w:val="single" w:sz="8" w:space="0" w:color="FFFFFF"/>
              <w:left w:val="single" w:sz="8" w:space="0" w:color="FFFFFF"/>
              <w:bottom w:val="single" w:sz="36" w:space="0" w:color="000000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D95B27" w:rsidRPr="004A5AC5" w:rsidRDefault="00D95B27" w:rsidP="00B06A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5A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,688</w:t>
            </w:r>
          </w:p>
        </w:tc>
        <w:tc>
          <w:tcPr>
            <w:tcW w:w="29" w:type="pct"/>
            <w:tcBorders>
              <w:top w:val="single" w:sz="8" w:space="0" w:color="FFFFFF"/>
              <w:left w:val="single" w:sz="8" w:space="0" w:color="FFFFFF"/>
              <w:bottom w:val="single" w:sz="36" w:space="0" w:color="000000"/>
              <w:right w:val="single" w:sz="8" w:space="0" w:color="FFFFFF"/>
            </w:tcBorders>
            <w:shd w:val="clear" w:color="auto" w:fill="FFFFFF" w:themeFill="background1"/>
          </w:tcPr>
          <w:p w:rsidR="00D95B27" w:rsidRPr="007575A8" w:rsidRDefault="00D95B27" w:rsidP="00B06A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D95B27" w:rsidRDefault="00D95B27" w:rsidP="00D95B27">
      <w:pPr>
        <w:rPr>
          <w:rFonts w:ascii="Arial" w:eastAsia="宋体" w:hAnsi="Arial" w:cs="Arial" w:hint="eastAsia"/>
          <w:kern w:val="32"/>
          <w:sz w:val="22"/>
          <w:lang w:val="en"/>
        </w:rPr>
      </w:pPr>
    </w:p>
    <w:p w:rsidR="00B054D1" w:rsidRDefault="00B054D1">
      <w:bookmarkStart w:id="0" w:name="_GoBack"/>
      <w:bookmarkEnd w:id="0"/>
    </w:p>
    <w:sectPr w:rsidR="00B054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B27"/>
    <w:rsid w:val="00006AD0"/>
    <w:rsid w:val="000117D3"/>
    <w:rsid w:val="0001420C"/>
    <w:rsid w:val="00014AC8"/>
    <w:rsid w:val="0001531F"/>
    <w:rsid w:val="00015697"/>
    <w:rsid w:val="00024200"/>
    <w:rsid w:val="00026028"/>
    <w:rsid w:val="00027D4E"/>
    <w:rsid w:val="0004346B"/>
    <w:rsid w:val="00046C89"/>
    <w:rsid w:val="00047045"/>
    <w:rsid w:val="00054914"/>
    <w:rsid w:val="00077734"/>
    <w:rsid w:val="000A0013"/>
    <w:rsid w:val="000A3205"/>
    <w:rsid w:val="000A40CB"/>
    <w:rsid w:val="000A7C09"/>
    <w:rsid w:val="000B159C"/>
    <w:rsid w:val="000B4FB5"/>
    <w:rsid w:val="000D247D"/>
    <w:rsid w:val="000D260B"/>
    <w:rsid w:val="000E17AA"/>
    <w:rsid w:val="000E45C4"/>
    <w:rsid w:val="000E644A"/>
    <w:rsid w:val="000F469C"/>
    <w:rsid w:val="00101214"/>
    <w:rsid w:val="0010724F"/>
    <w:rsid w:val="00110FD8"/>
    <w:rsid w:val="00114285"/>
    <w:rsid w:val="00116765"/>
    <w:rsid w:val="00117F41"/>
    <w:rsid w:val="001226BB"/>
    <w:rsid w:val="00123CC2"/>
    <w:rsid w:val="00143E33"/>
    <w:rsid w:val="001463F5"/>
    <w:rsid w:val="00163D8D"/>
    <w:rsid w:val="00164929"/>
    <w:rsid w:val="001773C0"/>
    <w:rsid w:val="00177BB4"/>
    <w:rsid w:val="001876CB"/>
    <w:rsid w:val="00190EB1"/>
    <w:rsid w:val="0019269F"/>
    <w:rsid w:val="001A2276"/>
    <w:rsid w:val="001B24F3"/>
    <w:rsid w:val="001C142D"/>
    <w:rsid w:val="001C1D93"/>
    <w:rsid w:val="001E0B9A"/>
    <w:rsid w:val="001E19FA"/>
    <w:rsid w:val="001E2341"/>
    <w:rsid w:val="001E3FDC"/>
    <w:rsid w:val="001E4B65"/>
    <w:rsid w:val="001F147A"/>
    <w:rsid w:val="001F36D4"/>
    <w:rsid w:val="001F6B77"/>
    <w:rsid w:val="00201BC2"/>
    <w:rsid w:val="002043B4"/>
    <w:rsid w:val="00206979"/>
    <w:rsid w:val="002159AA"/>
    <w:rsid w:val="00217F2C"/>
    <w:rsid w:val="00230AC2"/>
    <w:rsid w:val="0023420D"/>
    <w:rsid w:val="00234296"/>
    <w:rsid w:val="002429ED"/>
    <w:rsid w:val="002450D0"/>
    <w:rsid w:val="00246453"/>
    <w:rsid w:val="00250D1B"/>
    <w:rsid w:val="00261541"/>
    <w:rsid w:val="00282A0C"/>
    <w:rsid w:val="00291954"/>
    <w:rsid w:val="002B5647"/>
    <w:rsid w:val="002B6808"/>
    <w:rsid w:val="002C32AD"/>
    <w:rsid w:val="002D58F1"/>
    <w:rsid w:val="002E3316"/>
    <w:rsid w:val="002F4371"/>
    <w:rsid w:val="002F5C18"/>
    <w:rsid w:val="002F697E"/>
    <w:rsid w:val="003011C5"/>
    <w:rsid w:val="00313F27"/>
    <w:rsid w:val="003322BD"/>
    <w:rsid w:val="00337508"/>
    <w:rsid w:val="0034563A"/>
    <w:rsid w:val="0035055B"/>
    <w:rsid w:val="003519B3"/>
    <w:rsid w:val="00352538"/>
    <w:rsid w:val="00354EF6"/>
    <w:rsid w:val="00355720"/>
    <w:rsid w:val="003558D9"/>
    <w:rsid w:val="00362EC2"/>
    <w:rsid w:val="003713C1"/>
    <w:rsid w:val="00377177"/>
    <w:rsid w:val="00385FBD"/>
    <w:rsid w:val="003A44B4"/>
    <w:rsid w:val="003A7736"/>
    <w:rsid w:val="003B19C0"/>
    <w:rsid w:val="003B5809"/>
    <w:rsid w:val="003B7CDC"/>
    <w:rsid w:val="003C04E7"/>
    <w:rsid w:val="003C0D4F"/>
    <w:rsid w:val="003D1243"/>
    <w:rsid w:val="003D4730"/>
    <w:rsid w:val="003D5B34"/>
    <w:rsid w:val="003E47C4"/>
    <w:rsid w:val="00403C56"/>
    <w:rsid w:val="00404885"/>
    <w:rsid w:val="00405157"/>
    <w:rsid w:val="00411522"/>
    <w:rsid w:val="00413C98"/>
    <w:rsid w:val="004174F5"/>
    <w:rsid w:val="00422342"/>
    <w:rsid w:val="00422610"/>
    <w:rsid w:val="00424F62"/>
    <w:rsid w:val="00432532"/>
    <w:rsid w:val="00442B60"/>
    <w:rsid w:val="004452CD"/>
    <w:rsid w:val="0045221B"/>
    <w:rsid w:val="00457834"/>
    <w:rsid w:val="00461D36"/>
    <w:rsid w:val="00462560"/>
    <w:rsid w:val="00462AD5"/>
    <w:rsid w:val="00464764"/>
    <w:rsid w:val="004663B8"/>
    <w:rsid w:val="00473E08"/>
    <w:rsid w:val="00482471"/>
    <w:rsid w:val="004A66FD"/>
    <w:rsid w:val="004B7A50"/>
    <w:rsid w:val="004C0DB8"/>
    <w:rsid w:val="004C43B9"/>
    <w:rsid w:val="004C5FBB"/>
    <w:rsid w:val="004C73BD"/>
    <w:rsid w:val="004D42F7"/>
    <w:rsid w:val="004D4BE8"/>
    <w:rsid w:val="004D4C84"/>
    <w:rsid w:val="004D670E"/>
    <w:rsid w:val="004D7D5F"/>
    <w:rsid w:val="004E0ED2"/>
    <w:rsid w:val="004E6ADD"/>
    <w:rsid w:val="004F3D74"/>
    <w:rsid w:val="004F58B5"/>
    <w:rsid w:val="00502438"/>
    <w:rsid w:val="005105B8"/>
    <w:rsid w:val="00513F65"/>
    <w:rsid w:val="0052557B"/>
    <w:rsid w:val="00534695"/>
    <w:rsid w:val="00543A9F"/>
    <w:rsid w:val="00546D14"/>
    <w:rsid w:val="005562A9"/>
    <w:rsid w:val="005569F5"/>
    <w:rsid w:val="005574E7"/>
    <w:rsid w:val="005632C3"/>
    <w:rsid w:val="005648CC"/>
    <w:rsid w:val="00564AFB"/>
    <w:rsid w:val="00566B28"/>
    <w:rsid w:val="0056721C"/>
    <w:rsid w:val="00571B16"/>
    <w:rsid w:val="00577C1A"/>
    <w:rsid w:val="00580934"/>
    <w:rsid w:val="00585856"/>
    <w:rsid w:val="0059265B"/>
    <w:rsid w:val="005936A9"/>
    <w:rsid w:val="005A4777"/>
    <w:rsid w:val="005C6866"/>
    <w:rsid w:val="005D41E0"/>
    <w:rsid w:val="005E0885"/>
    <w:rsid w:val="005E5D75"/>
    <w:rsid w:val="005E7D2C"/>
    <w:rsid w:val="005F10FD"/>
    <w:rsid w:val="00600B0D"/>
    <w:rsid w:val="006029CC"/>
    <w:rsid w:val="006033B4"/>
    <w:rsid w:val="00606453"/>
    <w:rsid w:val="00613F8D"/>
    <w:rsid w:val="00615375"/>
    <w:rsid w:val="0061738D"/>
    <w:rsid w:val="00622507"/>
    <w:rsid w:val="0063010E"/>
    <w:rsid w:val="0063487C"/>
    <w:rsid w:val="00645AFC"/>
    <w:rsid w:val="006519A2"/>
    <w:rsid w:val="0065336D"/>
    <w:rsid w:val="00671A8B"/>
    <w:rsid w:val="00672B3F"/>
    <w:rsid w:val="00673B72"/>
    <w:rsid w:val="00674229"/>
    <w:rsid w:val="00674F88"/>
    <w:rsid w:val="00691A0B"/>
    <w:rsid w:val="00694A43"/>
    <w:rsid w:val="006950D7"/>
    <w:rsid w:val="00695A19"/>
    <w:rsid w:val="006B2494"/>
    <w:rsid w:val="006B7B90"/>
    <w:rsid w:val="006C69B5"/>
    <w:rsid w:val="006E457E"/>
    <w:rsid w:val="006F05D2"/>
    <w:rsid w:val="006F2C9B"/>
    <w:rsid w:val="006F5216"/>
    <w:rsid w:val="00711DD4"/>
    <w:rsid w:val="00715EE2"/>
    <w:rsid w:val="0071681E"/>
    <w:rsid w:val="0071788C"/>
    <w:rsid w:val="00731DF1"/>
    <w:rsid w:val="0073344C"/>
    <w:rsid w:val="0073552D"/>
    <w:rsid w:val="00736D1E"/>
    <w:rsid w:val="00750BE5"/>
    <w:rsid w:val="00755888"/>
    <w:rsid w:val="00766785"/>
    <w:rsid w:val="0077200D"/>
    <w:rsid w:val="00772D0C"/>
    <w:rsid w:val="007744F2"/>
    <w:rsid w:val="00780420"/>
    <w:rsid w:val="00783DA6"/>
    <w:rsid w:val="00792185"/>
    <w:rsid w:val="007936C2"/>
    <w:rsid w:val="00795295"/>
    <w:rsid w:val="00795F90"/>
    <w:rsid w:val="00797791"/>
    <w:rsid w:val="007A45FC"/>
    <w:rsid w:val="007B12F8"/>
    <w:rsid w:val="007C4ADF"/>
    <w:rsid w:val="007D7730"/>
    <w:rsid w:val="007E0FF5"/>
    <w:rsid w:val="007F3BCE"/>
    <w:rsid w:val="007F57C0"/>
    <w:rsid w:val="00805239"/>
    <w:rsid w:val="0081256E"/>
    <w:rsid w:val="008164AC"/>
    <w:rsid w:val="00831393"/>
    <w:rsid w:val="00835AD1"/>
    <w:rsid w:val="008410C4"/>
    <w:rsid w:val="00843B92"/>
    <w:rsid w:val="00847AEC"/>
    <w:rsid w:val="00853A6F"/>
    <w:rsid w:val="00854D74"/>
    <w:rsid w:val="0086249E"/>
    <w:rsid w:val="00872364"/>
    <w:rsid w:val="00880AB0"/>
    <w:rsid w:val="008A3C04"/>
    <w:rsid w:val="008B11C4"/>
    <w:rsid w:val="008B37BD"/>
    <w:rsid w:val="008B5C19"/>
    <w:rsid w:val="008C4F67"/>
    <w:rsid w:val="008D0C45"/>
    <w:rsid w:val="008D12C6"/>
    <w:rsid w:val="008D16FE"/>
    <w:rsid w:val="008D5869"/>
    <w:rsid w:val="008E2133"/>
    <w:rsid w:val="008F584B"/>
    <w:rsid w:val="00911A38"/>
    <w:rsid w:val="00915424"/>
    <w:rsid w:val="009211E9"/>
    <w:rsid w:val="00926A96"/>
    <w:rsid w:val="009310AB"/>
    <w:rsid w:val="0093491B"/>
    <w:rsid w:val="00942BBE"/>
    <w:rsid w:val="00952783"/>
    <w:rsid w:val="00953ADC"/>
    <w:rsid w:val="0096244A"/>
    <w:rsid w:val="00971927"/>
    <w:rsid w:val="00976EFD"/>
    <w:rsid w:val="0098592D"/>
    <w:rsid w:val="00986761"/>
    <w:rsid w:val="0099237D"/>
    <w:rsid w:val="00996E38"/>
    <w:rsid w:val="009A028E"/>
    <w:rsid w:val="009A6C30"/>
    <w:rsid w:val="009A6F54"/>
    <w:rsid w:val="009B3422"/>
    <w:rsid w:val="009B6D6E"/>
    <w:rsid w:val="009D0F8D"/>
    <w:rsid w:val="009E66F2"/>
    <w:rsid w:val="009E718A"/>
    <w:rsid w:val="009E7E12"/>
    <w:rsid w:val="009F39CD"/>
    <w:rsid w:val="009F3DA8"/>
    <w:rsid w:val="00A05B08"/>
    <w:rsid w:val="00A12840"/>
    <w:rsid w:val="00A16D78"/>
    <w:rsid w:val="00A260CF"/>
    <w:rsid w:val="00A2632B"/>
    <w:rsid w:val="00A33A57"/>
    <w:rsid w:val="00A347B5"/>
    <w:rsid w:val="00A3592B"/>
    <w:rsid w:val="00A44439"/>
    <w:rsid w:val="00A46284"/>
    <w:rsid w:val="00A61488"/>
    <w:rsid w:val="00A659D7"/>
    <w:rsid w:val="00A73CD8"/>
    <w:rsid w:val="00A94FA4"/>
    <w:rsid w:val="00A954BA"/>
    <w:rsid w:val="00AA2C40"/>
    <w:rsid w:val="00AA5816"/>
    <w:rsid w:val="00AA5D3B"/>
    <w:rsid w:val="00AB128E"/>
    <w:rsid w:val="00AB79FE"/>
    <w:rsid w:val="00AC375A"/>
    <w:rsid w:val="00AC7B6C"/>
    <w:rsid w:val="00AD1432"/>
    <w:rsid w:val="00AE6B19"/>
    <w:rsid w:val="00AF23B6"/>
    <w:rsid w:val="00AF7612"/>
    <w:rsid w:val="00B054D1"/>
    <w:rsid w:val="00B1075A"/>
    <w:rsid w:val="00B14A6B"/>
    <w:rsid w:val="00B168DC"/>
    <w:rsid w:val="00B17B8C"/>
    <w:rsid w:val="00B23262"/>
    <w:rsid w:val="00B33FD5"/>
    <w:rsid w:val="00B353C0"/>
    <w:rsid w:val="00B61DFB"/>
    <w:rsid w:val="00B62239"/>
    <w:rsid w:val="00B63947"/>
    <w:rsid w:val="00B729B4"/>
    <w:rsid w:val="00B743E0"/>
    <w:rsid w:val="00B85ED3"/>
    <w:rsid w:val="00B87888"/>
    <w:rsid w:val="00BA5711"/>
    <w:rsid w:val="00BB10C4"/>
    <w:rsid w:val="00BB3305"/>
    <w:rsid w:val="00BB76E3"/>
    <w:rsid w:val="00BC11F3"/>
    <w:rsid w:val="00BD0C9C"/>
    <w:rsid w:val="00BD1620"/>
    <w:rsid w:val="00BD2158"/>
    <w:rsid w:val="00BD23B6"/>
    <w:rsid w:val="00BF56D7"/>
    <w:rsid w:val="00C07364"/>
    <w:rsid w:val="00C20AE4"/>
    <w:rsid w:val="00C224C9"/>
    <w:rsid w:val="00C225AE"/>
    <w:rsid w:val="00C24596"/>
    <w:rsid w:val="00C27E25"/>
    <w:rsid w:val="00C35C10"/>
    <w:rsid w:val="00C3653D"/>
    <w:rsid w:val="00C44B79"/>
    <w:rsid w:val="00C452B0"/>
    <w:rsid w:val="00C500DD"/>
    <w:rsid w:val="00C50CDF"/>
    <w:rsid w:val="00C55351"/>
    <w:rsid w:val="00C66586"/>
    <w:rsid w:val="00C6691A"/>
    <w:rsid w:val="00C74948"/>
    <w:rsid w:val="00C82AA8"/>
    <w:rsid w:val="00C83BB6"/>
    <w:rsid w:val="00C83D72"/>
    <w:rsid w:val="00C96254"/>
    <w:rsid w:val="00C96F28"/>
    <w:rsid w:val="00CA5B84"/>
    <w:rsid w:val="00CA65C5"/>
    <w:rsid w:val="00CA673C"/>
    <w:rsid w:val="00CB19BD"/>
    <w:rsid w:val="00CC1891"/>
    <w:rsid w:val="00CC51D8"/>
    <w:rsid w:val="00CC6FFF"/>
    <w:rsid w:val="00CD2D25"/>
    <w:rsid w:val="00CD44B5"/>
    <w:rsid w:val="00CD5574"/>
    <w:rsid w:val="00CD7ADC"/>
    <w:rsid w:val="00CE1244"/>
    <w:rsid w:val="00CE390B"/>
    <w:rsid w:val="00CF3C59"/>
    <w:rsid w:val="00CF73CC"/>
    <w:rsid w:val="00CF7687"/>
    <w:rsid w:val="00D118AD"/>
    <w:rsid w:val="00D179DE"/>
    <w:rsid w:val="00D26CF5"/>
    <w:rsid w:val="00D310EB"/>
    <w:rsid w:val="00D313EC"/>
    <w:rsid w:val="00D50D44"/>
    <w:rsid w:val="00D630E4"/>
    <w:rsid w:val="00D64EEA"/>
    <w:rsid w:val="00D66E5E"/>
    <w:rsid w:val="00D67D02"/>
    <w:rsid w:val="00D76174"/>
    <w:rsid w:val="00D93EF4"/>
    <w:rsid w:val="00D95B27"/>
    <w:rsid w:val="00DA24EF"/>
    <w:rsid w:val="00DA6C53"/>
    <w:rsid w:val="00DB2A89"/>
    <w:rsid w:val="00DB32A2"/>
    <w:rsid w:val="00DC058F"/>
    <w:rsid w:val="00DC0F6A"/>
    <w:rsid w:val="00DC287B"/>
    <w:rsid w:val="00DC49E7"/>
    <w:rsid w:val="00DD148C"/>
    <w:rsid w:val="00DD372D"/>
    <w:rsid w:val="00DD58C9"/>
    <w:rsid w:val="00DD5975"/>
    <w:rsid w:val="00DD6A60"/>
    <w:rsid w:val="00DE6AEA"/>
    <w:rsid w:val="00DF363B"/>
    <w:rsid w:val="00E21614"/>
    <w:rsid w:val="00E249E9"/>
    <w:rsid w:val="00E35458"/>
    <w:rsid w:val="00E61EAE"/>
    <w:rsid w:val="00E61FD1"/>
    <w:rsid w:val="00E623D6"/>
    <w:rsid w:val="00E662C3"/>
    <w:rsid w:val="00E7304C"/>
    <w:rsid w:val="00E849A2"/>
    <w:rsid w:val="00E87970"/>
    <w:rsid w:val="00EA68F8"/>
    <w:rsid w:val="00EA6D4B"/>
    <w:rsid w:val="00EB0D56"/>
    <w:rsid w:val="00EB6EDD"/>
    <w:rsid w:val="00EB73A1"/>
    <w:rsid w:val="00EC195B"/>
    <w:rsid w:val="00EC7AA7"/>
    <w:rsid w:val="00ED0E11"/>
    <w:rsid w:val="00ED7634"/>
    <w:rsid w:val="00EE3F9D"/>
    <w:rsid w:val="00F00DE8"/>
    <w:rsid w:val="00F00E34"/>
    <w:rsid w:val="00F031A5"/>
    <w:rsid w:val="00F06B09"/>
    <w:rsid w:val="00F13DF1"/>
    <w:rsid w:val="00F3326A"/>
    <w:rsid w:val="00F35484"/>
    <w:rsid w:val="00F4228B"/>
    <w:rsid w:val="00F42A4C"/>
    <w:rsid w:val="00F45DC2"/>
    <w:rsid w:val="00F6114D"/>
    <w:rsid w:val="00F61ABA"/>
    <w:rsid w:val="00F64D51"/>
    <w:rsid w:val="00F66D15"/>
    <w:rsid w:val="00F67740"/>
    <w:rsid w:val="00F67CF2"/>
    <w:rsid w:val="00F70C96"/>
    <w:rsid w:val="00F71C86"/>
    <w:rsid w:val="00F75186"/>
    <w:rsid w:val="00F91CD7"/>
    <w:rsid w:val="00F972CF"/>
    <w:rsid w:val="00FA3F90"/>
    <w:rsid w:val="00FA7018"/>
    <w:rsid w:val="00FB4D55"/>
    <w:rsid w:val="00FB5B37"/>
    <w:rsid w:val="00FC41B0"/>
    <w:rsid w:val="00FC77FC"/>
    <w:rsid w:val="00FE4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5B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95B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5B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95B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fzhuang</dc:creator>
  <cp:lastModifiedBy>xfzhuang</cp:lastModifiedBy>
  <cp:revision>1</cp:revision>
  <dcterms:created xsi:type="dcterms:W3CDTF">2012-10-24T19:52:00Z</dcterms:created>
  <dcterms:modified xsi:type="dcterms:W3CDTF">2012-10-24T19:53:00Z</dcterms:modified>
</cp:coreProperties>
</file>